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4910" w:rsidRPr="000D4952" w:rsidRDefault="002D108A" w:rsidP="008F4910">
      <w:pPr>
        <w:spacing w:line="400" w:lineRule="exact"/>
        <w:ind w:firstLineChars="1025" w:firstLine="2255"/>
        <w:rPr>
          <w:rFonts w:ascii="Times New Roman" w:hAnsi="Times New Roman"/>
          <w:sz w:val="24"/>
          <w:szCs w:val="24"/>
        </w:rPr>
      </w:pPr>
      <w:r w:rsidRPr="00B8388B">
        <w:rPr>
          <w:rFonts w:ascii="Times" w:hAnsi="Times" w:cs="Times"/>
          <w:color w:val="000000"/>
          <w:sz w:val="22"/>
        </w:rPr>
        <w:t xml:space="preserve">Supplementary </w:t>
      </w:r>
      <w:bookmarkStart w:id="0" w:name="_GoBack"/>
      <w:bookmarkEnd w:id="0"/>
      <w:r w:rsidR="008F4910">
        <w:rPr>
          <w:rFonts w:ascii="Times New Roman" w:hAnsi="Times New Roman" w:hint="eastAsia"/>
          <w:sz w:val="24"/>
          <w:szCs w:val="24"/>
        </w:rPr>
        <w:t>T</w:t>
      </w:r>
      <w:r w:rsidR="008F4910">
        <w:rPr>
          <w:rFonts w:ascii="Times New Roman" w:hAnsi="Times New Roman"/>
          <w:sz w:val="24"/>
          <w:szCs w:val="24"/>
        </w:rPr>
        <w:t>able 1</w:t>
      </w:r>
      <w:r w:rsidR="008F4910" w:rsidRPr="000D4952">
        <w:rPr>
          <w:rFonts w:ascii="Times New Roman" w:hAnsi="Times New Roman"/>
          <w:sz w:val="24"/>
          <w:szCs w:val="24"/>
        </w:rPr>
        <w:t xml:space="preserve">   </w:t>
      </w:r>
      <w:r w:rsidR="00954315" w:rsidRPr="00954315">
        <w:rPr>
          <w:rFonts w:ascii="Times New Roman" w:hAnsi="Times New Roman"/>
          <w:sz w:val="24"/>
          <w:szCs w:val="24"/>
        </w:rPr>
        <w:t>Primer sequences for qRT-PCR</w:t>
      </w:r>
    </w:p>
    <w:tbl>
      <w:tblPr>
        <w:tblW w:w="8740" w:type="dxa"/>
        <w:tblInd w:w="94" w:type="dxa"/>
        <w:tblLook w:val="04A0" w:firstRow="1" w:lastRow="0" w:firstColumn="1" w:lastColumn="0" w:noHBand="0" w:noVBand="1"/>
      </w:tblPr>
      <w:tblGrid>
        <w:gridCol w:w="1640"/>
        <w:gridCol w:w="1540"/>
        <w:gridCol w:w="5560"/>
      </w:tblGrid>
      <w:tr w:rsidR="008F4910" w:rsidRPr="000D4952" w:rsidTr="0099396D">
        <w:trPr>
          <w:trHeight w:val="315"/>
        </w:trPr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910" w:rsidRPr="000D4952" w:rsidRDefault="008F4910" w:rsidP="0099396D">
            <w:pPr>
              <w:widowControl/>
              <w:spacing w:line="400" w:lineRule="exac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n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910" w:rsidRPr="000D4952" w:rsidRDefault="008F4910" w:rsidP="0099396D">
            <w:pPr>
              <w:widowControl/>
              <w:spacing w:line="400" w:lineRule="exac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910" w:rsidRPr="000D4952" w:rsidRDefault="008F4910" w:rsidP="0099396D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  <w:r w:rsidRPr="008F491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quences</w:t>
            </w:r>
            <w:r w:rsidRPr="000D49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（</w:t>
            </w:r>
            <w:r w:rsidRPr="000D49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’-3’</w:t>
            </w:r>
            <w:r w:rsidRPr="000D49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8F4910" w:rsidRPr="000D4952" w:rsidTr="0099396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910" w:rsidRPr="000D4952" w:rsidRDefault="008F4910" w:rsidP="0099396D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49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FN-γ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910" w:rsidRPr="000D4952" w:rsidRDefault="008F4910" w:rsidP="0099396D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49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910" w:rsidRPr="000D4952" w:rsidRDefault="008F4910" w:rsidP="0099396D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49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'-TGGCTTTTCAGCTCTGCATCGT-3'(22 bp)</w:t>
            </w:r>
          </w:p>
        </w:tc>
      </w:tr>
      <w:tr w:rsidR="008F4910" w:rsidRPr="000D4952" w:rsidTr="0099396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910" w:rsidRPr="000D4952" w:rsidRDefault="008F4910" w:rsidP="0099396D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49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FN-γ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910" w:rsidRPr="000D4952" w:rsidRDefault="008F4910" w:rsidP="0099396D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49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910" w:rsidRPr="000D4952" w:rsidRDefault="008F4910" w:rsidP="0099396D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49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'-TCCACACTCTTTTGGATGCTCTGGT-3'(25 bp)</w:t>
            </w:r>
          </w:p>
        </w:tc>
      </w:tr>
      <w:tr w:rsidR="008F4910" w:rsidRPr="000D4952" w:rsidTr="0099396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910" w:rsidRPr="000D4952" w:rsidRDefault="008F4910" w:rsidP="0099396D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49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NMT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910" w:rsidRPr="000D4952" w:rsidRDefault="008F4910" w:rsidP="0099396D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49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910" w:rsidRPr="000D4952" w:rsidRDefault="008F4910" w:rsidP="0099396D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49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'-GTGGGGGACTGTGTCTCTGT-3'(20 bp)</w:t>
            </w:r>
          </w:p>
        </w:tc>
      </w:tr>
      <w:tr w:rsidR="008F4910" w:rsidRPr="000D4952" w:rsidTr="0099396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910" w:rsidRPr="000D4952" w:rsidRDefault="008F4910" w:rsidP="0099396D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49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NMT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910" w:rsidRPr="000D4952" w:rsidRDefault="008F4910" w:rsidP="0099396D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49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910" w:rsidRPr="000D4952" w:rsidRDefault="008F4910" w:rsidP="0099396D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49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'-TGAAAGCTGCATGTCCTCAC-3'(20 bp)</w:t>
            </w:r>
          </w:p>
        </w:tc>
      </w:tr>
      <w:tr w:rsidR="008F4910" w:rsidRPr="000D4952" w:rsidTr="0099396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910" w:rsidRPr="000D4952" w:rsidRDefault="008F4910" w:rsidP="0099396D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49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NMT3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910" w:rsidRPr="000D4952" w:rsidRDefault="008F4910" w:rsidP="0099396D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49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910" w:rsidRPr="000D4952" w:rsidRDefault="008F4910" w:rsidP="0099396D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49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'-CAGCTTCCACGTTGCCTTCT-3'(20 bp)</w:t>
            </w:r>
          </w:p>
        </w:tc>
      </w:tr>
      <w:tr w:rsidR="008F4910" w:rsidRPr="000D4952" w:rsidTr="0099396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910" w:rsidRPr="000D4952" w:rsidRDefault="008F4910" w:rsidP="0099396D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49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NMT3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910" w:rsidRPr="000D4952" w:rsidRDefault="008F4910" w:rsidP="0099396D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49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910" w:rsidRPr="000D4952" w:rsidRDefault="008F4910" w:rsidP="0099396D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49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'-CATCTGCAAGCTGTCTCCCTTT-3'(22 bp)</w:t>
            </w:r>
          </w:p>
        </w:tc>
      </w:tr>
      <w:tr w:rsidR="008F4910" w:rsidRPr="000D4952" w:rsidTr="0099396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910" w:rsidRPr="000D4952" w:rsidRDefault="008F4910" w:rsidP="0099396D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49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NMT3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910" w:rsidRPr="000D4952" w:rsidRDefault="008F4910" w:rsidP="0099396D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49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910" w:rsidRPr="000D4952" w:rsidRDefault="008F4910" w:rsidP="0099396D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49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'-TACACAGACGTGTCCAACATGGGC-3'(24 bp)</w:t>
            </w:r>
          </w:p>
        </w:tc>
      </w:tr>
      <w:tr w:rsidR="008F4910" w:rsidRPr="000D4952" w:rsidTr="0099396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910" w:rsidRPr="000D4952" w:rsidRDefault="008F4910" w:rsidP="0099396D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49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NMT3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910" w:rsidRPr="000D4952" w:rsidRDefault="008F4910" w:rsidP="0099396D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49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910" w:rsidRPr="000D4952" w:rsidRDefault="008F4910" w:rsidP="0099396D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49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'-GGATGCCTTCAGGAATCACACCTC-3'(24 bp)</w:t>
            </w:r>
          </w:p>
        </w:tc>
      </w:tr>
      <w:tr w:rsidR="008F4910" w:rsidRPr="000D4952" w:rsidTr="0099396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910" w:rsidRPr="000D4952" w:rsidRDefault="008F4910" w:rsidP="0099396D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49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910" w:rsidRPr="000D4952" w:rsidRDefault="008F4910" w:rsidP="0099396D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49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910" w:rsidRPr="000D4952" w:rsidRDefault="008F4910" w:rsidP="0099396D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49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'-TCCTCCCTGGAGAAGAGCTA-3'(20 bp)</w:t>
            </w:r>
          </w:p>
        </w:tc>
      </w:tr>
      <w:tr w:rsidR="008F4910" w:rsidRPr="000D4952" w:rsidTr="0099396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910" w:rsidRPr="000D4952" w:rsidRDefault="008F4910" w:rsidP="0099396D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49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910" w:rsidRPr="000D4952" w:rsidRDefault="008F4910" w:rsidP="0099396D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49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910" w:rsidRPr="000D4952" w:rsidRDefault="008F4910" w:rsidP="0099396D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49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'-GTACTTGCGCTCAGGAGGAG-3'(20 bp)</w:t>
            </w:r>
          </w:p>
        </w:tc>
      </w:tr>
    </w:tbl>
    <w:p w:rsidR="008F4910" w:rsidRDefault="008F4910" w:rsidP="008F4910">
      <w:pPr>
        <w:spacing w:line="400" w:lineRule="exact"/>
        <w:rPr>
          <w:rFonts w:ascii="Times New Roman" w:hAnsi="Times New Roman"/>
          <w:b/>
          <w:sz w:val="24"/>
          <w:szCs w:val="24"/>
        </w:rPr>
      </w:pPr>
    </w:p>
    <w:p w:rsidR="00904DB0" w:rsidRDefault="00904DB0"/>
    <w:sectPr w:rsidR="00904DB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3192" w:rsidRDefault="00EE3192" w:rsidP="008F4910">
      <w:r>
        <w:separator/>
      </w:r>
    </w:p>
  </w:endnote>
  <w:endnote w:type="continuationSeparator" w:id="0">
    <w:p w:rsidR="00EE3192" w:rsidRDefault="00EE3192" w:rsidP="008F49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3192" w:rsidRDefault="00EE3192" w:rsidP="008F4910">
      <w:r>
        <w:separator/>
      </w:r>
    </w:p>
  </w:footnote>
  <w:footnote w:type="continuationSeparator" w:id="0">
    <w:p w:rsidR="00EE3192" w:rsidRDefault="00EE3192" w:rsidP="008F49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922"/>
    <w:rsid w:val="002D108A"/>
    <w:rsid w:val="008F4910"/>
    <w:rsid w:val="00904DB0"/>
    <w:rsid w:val="00954315"/>
    <w:rsid w:val="00EE3192"/>
    <w:rsid w:val="00FA2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2264B06-AB12-45E0-A007-6092A2D96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4910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4910"/>
    <w:pPr>
      <w:widowControl/>
      <w:pBdr>
        <w:bottom w:val="single" w:sz="6" w:space="1" w:color="auto"/>
      </w:pBdr>
      <w:tabs>
        <w:tab w:val="center" w:pos="4320"/>
        <w:tab w:val="right" w:pos="8640"/>
      </w:tabs>
      <w:snapToGrid w:val="0"/>
      <w:spacing w:after="160"/>
      <w:jc w:val="center"/>
    </w:pPr>
    <w:rPr>
      <w:rFonts w:asciiTheme="minorHAnsi" w:eastAsiaTheme="minorEastAsia" w:hAnsiTheme="minorHAnsi" w:cstheme="minorBidi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49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4910"/>
    <w:pPr>
      <w:widowControl/>
      <w:tabs>
        <w:tab w:val="center" w:pos="4320"/>
        <w:tab w:val="right" w:pos="8640"/>
      </w:tabs>
      <w:snapToGrid w:val="0"/>
      <w:spacing w:after="160"/>
      <w:jc w:val="left"/>
    </w:pPr>
    <w:rPr>
      <w:rFonts w:asciiTheme="minorHAnsi" w:eastAsiaTheme="minorEastAsia" w:hAnsiTheme="minorHAnsi" w:cstheme="minorBidi"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49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Dong</dc:creator>
  <cp:keywords/>
  <dc:description/>
  <cp:lastModifiedBy>Administrator</cp:lastModifiedBy>
  <cp:revision>4</cp:revision>
  <dcterms:created xsi:type="dcterms:W3CDTF">2017-10-16T11:28:00Z</dcterms:created>
  <dcterms:modified xsi:type="dcterms:W3CDTF">2017-12-17T14:18:00Z</dcterms:modified>
</cp:coreProperties>
</file>